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5.</w:t>
      </w:r>
      <w:r>
        <w:rPr>
          <w:lang w:val="en-GB"/>
        </w:rPr>
        <w:t xml:space="preserve"> RT-qPCR validation of microarray data. Cq values are in Table S6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9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1958"/>
        <w:gridCol w:w="1843"/>
        <w:gridCol w:w="1160"/>
        <w:gridCol w:w="1161"/>
        <w:gridCol w:w="1161"/>
        <w:gridCol w:w="1161"/>
      </w:tblGrid>
      <w:tr>
        <w:trPr>
          <w:trHeight w:val="56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umb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ne name or function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croarray fold chan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PCR fold chang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Std</w:t>
            </w:r>
            <w:r>
              <w:rPr>
                <w:sz w:val="16"/>
                <w:szCs w:val="16"/>
              </w:rPr>
              <w:t>. Erro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.I.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1_82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M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,92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699 to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,6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,319 to -28,98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7_90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6 to -28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0 to -38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6_73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4.1 to -6.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3.7 to -8.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OWN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5_29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_trans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2,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 to -1.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 to -1.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5_66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50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.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 to -1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 to -1.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2_23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P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,24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8 to 45,0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1 to 51,5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38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8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 to 9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 to 12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1_244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to 15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to 16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13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2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to 8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to 9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5_97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 to 91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to 1,4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3_17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X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to 2.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to 3.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31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CK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to 1.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.04 to 1.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2_53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as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.2 to 1.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1.3 to 2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1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</w:t>
            </w:r>
            <w:r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80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-transferas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 to 6.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 to 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</w:t>
            </w:r>
          </w:p>
        </w:tc>
      </w:tr>
      <w:tr>
        <w:trPr>
          <w:trHeight w:val="368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_4_8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-transferase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3.3 t</w:t>
            </w:r>
            <w:r>
              <w:rPr>
                <w:sz w:val="16"/>
                <w:szCs w:val="16"/>
              </w:rPr>
              <w:t>o 5.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to 6.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 xml:space="preserve">a </w:t>
      </w:r>
      <w:r>
        <w:rPr>
          <w:sz w:val="16"/>
          <w:szCs w:val="16"/>
          <w:lang w:val="en-GB"/>
        </w:rPr>
        <w:t>RT-qPCR primers were designed in the 3’ part of the coding sequence.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b</w:t>
      </w:r>
      <w:r>
        <w:rPr>
          <w:sz w:val="16"/>
          <w:szCs w:val="16"/>
          <w:lang w:val="en-GB"/>
        </w:rPr>
        <w:t xml:space="preserve"> RT-qPCR primers were designed in the 5’ part of the coding sequence.</w:t>
      </w:r>
    </w:p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c</w:t>
      </w:r>
      <w:r>
        <w:rPr>
          <w:sz w:val="16"/>
          <w:szCs w:val="16"/>
          <w:lang w:val="en-GB"/>
        </w:rPr>
        <w:t xml:space="preserve"> not significant p-value.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1:52:00Z</dcterms:created>
  <dc:creator>rstd</dc:creator>
  <dc:description/>
  <cp:keywords/>
  <dc:language>en-US</dc:language>
  <cp:lastModifiedBy>rstd</cp:lastModifiedBy>
  <dcterms:modified xsi:type="dcterms:W3CDTF">2011-06-06T11:18:00Z</dcterms:modified>
  <cp:revision>10</cp:revision>
  <dc:subject/>
  <dc:title>Gene number</dc:title>
</cp:coreProperties>
</file>